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F74" w:rsidRPr="00010791" w:rsidRDefault="00777F74" w:rsidP="00777F74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Cs w:val="28"/>
          <w:lang w:val="en-GB"/>
        </w:rPr>
      </w:pPr>
      <w:r>
        <w:rPr>
          <w:rFonts w:ascii="Arial" w:eastAsia="Times New Roman" w:hAnsi="Arial" w:cs="Arial"/>
          <w:b/>
          <w:bCs/>
          <w:szCs w:val="28"/>
          <w:lang w:val="en-GB"/>
        </w:rPr>
        <w:t>Additional file 1: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 xml:space="preserve"> </w:t>
      </w:r>
      <w:r>
        <w:rPr>
          <w:rFonts w:ascii="Arial" w:eastAsia="Times New Roman" w:hAnsi="Arial" w:cs="Arial"/>
          <w:b/>
          <w:bCs/>
          <w:szCs w:val="28"/>
          <w:lang w:val="en-GB"/>
        </w:rPr>
        <w:t>T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 xml:space="preserve">able </w:t>
      </w:r>
      <w:r>
        <w:rPr>
          <w:rFonts w:ascii="Arial" w:eastAsia="Times New Roman" w:hAnsi="Arial" w:cs="Arial"/>
          <w:b/>
          <w:bCs/>
          <w:szCs w:val="28"/>
          <w:lang w:val="en-GB"/>
        </w:rPr>
        <w:t>S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>1 cytokine cDNA copy numbers (qPCR)</w:t>
      </w:r>
    </w:p>
    <w:tbl>
      <w:tblPr>
        <w:tblStyle w:val="TableGrid"/>
        <w:tblpPr w:leftFromText="141" w:rightFromText="141" w:vertAnchor="text" w:horzAnchor="margin" w:tblpXSpec="center" w:tblpY="645"/>
        <w:tblW w:w="5052" w:type="pct"/>
        <w:tblLook w:val="04A0"/>
      </w:tblPr>
      <w:tblGrid>
        <w:gridCol w:w="1040"/>
        <w:gridCol w:w="269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696"/>
        <w:gridCol w:w="756"/>
        <w:gridCol w:w="1176"/>
        <w:gridCol w:w="756"/>
        <w:gridCol w:w="996"/>
        <w:gridCol w:w="756"/>
        <w:gridCol w:w="996"/>
      </w:tblGrid>
      <w:tr w:rsidR="00777F74" w:rsidRPr="00010791" w:rsidTr="007E7E91">
        <w:trPr>
          <w:trHeight w:val="304"/>
        </w:trPr>
        <w:tc>
          <w:tcPr>
            <w:tcW w:w="540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2085" w:type="pct"/>
            <w:gridSpan w:val="8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od</w:t>
            </w:r>
          </w:p>
        </w:tc>
        <w:tc>
          <w:tcPr>
            <w:tcW w:w="2374" w:type="pct"/>
            <w:gridSpan w:val="8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kin</w:t>
            </w:r>
          </w:p>
        </w:tc>
      </w:tr>
      <w:tr w:rsidR="00777F74" w:rsidRPr="00010791" w:rsidTr="007E7E91">
        <w:trPr>
          <w:trHeight w:val="304"/>
        </w:trPr>
        <w:tc>
          <w:tcPr>
            <w:tcW w:w="540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521" w:type="pct"/>
            <w:gridSpan w:val="2"/>
            <w:tcBorders>
              <w:lef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521" w:type="pct"/>
            <w:gridSpan w:val="2"/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521" w:type="pct"/>
            <w:gridSpan w:val="2"/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521" w:type="pct"/>
            <w:gridSpan w:val="2"/>
            <w:tcBorders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501" w:type="pct"/>
            <w:gridSpan w:val="2"/>
            <w:tcBorders>
              <w:lef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666" w:type="pct"/>
            <w:gridSpan w:val="2"/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604" w:type="pct"/>
            <w:gridSpan w:val="2"/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604" w:type="pct"/>
            <w:gridSpan w:val="2"/>
            <w:tcBorders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</w:tr>
      <w:tr w:rsidR="00777F74" w:rsidRPr="00010791" w:rsidTr="007E7E91">
        <w:trPr>
          <w:cantSplit/>
          <w:trHeight w:val="1036"/>
        </w:trPr>
        <w:tc>
          <w:tcPr>
            <w:tcW w:w="540" w:type="pct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ytokine</w:t>
            </w:r>
          </w:p>
        </w:tc>
        <w:tc>
          <w:tcPr>
            <w:tcW w:w="261" w:type="pct"/>
            <w:tcBorders>
              <w:left w:val="single" w:sz="18" w:space="0" w:color="auto"/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261" w:type="pct"/>
            <w:tcBorders>
              <w:bottom w:val="single" w:sz="4" w:space="0" w:color="auto"/>
              <w:right w:val="single" w:sz="18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2</w:t>
            </w:r>
          </w:p>
        </w:tc>
        <w:tc>
          <w:tcPr>
            <w:tcW w:w="261" w:type="pct"/>
            <w:tcBorders>
              <w:left w:val="single" w:sz="18" w:space="0" w:color="auto"/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l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at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l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at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l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at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l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18" w:space="0" w:color="auto"/>
            </w:tcBorders>
            <w:textDirection w:val="tbRl"/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at</w:t>
            </w:r>
          </w:p>
        </w:tc>
      </w:tr>
      <w:tr w:rsidR="00777F74" w:rsidRPr="00010791" w:rsidTr="007E7E91">
        <w:trPr>
          <w:trHeight w:val="452"/>
        </w:trPr>
        <w:tc>
          <w:tcPr>
            <w:tcW w:w="42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L-12p35</w:t>
            </w:r>
          </w:p>
        </w:tc>
        <w:tc>
          <w:tcPr>
            <w:tcW w:w="111" w:type="pct"/>
            <w:tcBorders>
              <w:left w:val="nil"/>
              <w:right w:val="single" w:sz="18" w:space="0" w:color="auto"/>
            </w:tcBorders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71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42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02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65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00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45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64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777F74" w:rsidRPr="00010791" w:rsidTr="007E7E91">
        <w:trPr>
          <w:trHeight w:val="452"/>
        </w:trPr>
        <w:tc>
          <w:tcPr>
            <w:tcW w:w="42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L-12p40</w:t>
            </w:r>
          </w:p>
        </w:tc>
        <w:tc>
          <w:tcPr>
            <w:tcW w:w="111" w:type="pct"/>
            <w:tcBorders>
              <w:left w:val="nil"/>
              <w:right w:val="single" w:sz="18" w:space="0" w:color="auto"/>
            </w:tcBorders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777F74" w:rsidRPr="00010791" w:rsidTr="007E7E91">
        <w:trPr>
          <w:trHeight w:val="452"/>
        </w:trPr>
        <w:tc>
          <w:tcPr>
            <w:tcW w:w="42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L-18</w:t>
            </w:r>
          </w:p>
        </w:tc>
        <w:tc>
          <w:tcPr>
            <w:tcW w:w="111" w:type="pct"/>
            <w:tcBorders>
              <w:left w:val="nil"/>
              <w:right w:val="single" w:sz="18" w:space="0" w:color="auto"/>
            </w:tcBorders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34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88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89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34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48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07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56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4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,91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,21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,12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,54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,99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,317</w:t>
            </w:r>
          </w:p>
        </w:tc>
      </w:tr>
      <w:tr w:rsidR="00777F74" w:rsidRPr="00010791" w:rsidTr="007E7E91">
        <w:trPr>
          <w:trHeight w:val="452"/>
        </w:trPr>
        <w:tc>
          <w:tcPr>
            <w:tcW w:w="42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FNγ</w:t>
            </w:r>
          </w:p>
        </w:tc>
        <w:tc>
          <w:tcPr>
            <w:tcW w:w="111" w:type="pct"/>
            <w:tcBorders>
              <w:left w:val="nil"/>
              <w:right w:val="single" w:sz="18" w:space="0" w:color="auto"/>
            </w:tcBorders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777F74" w:rsidRPr="00010791" w:rsidTr="007E7E91">
        <w:trPr>
          <w:trHeight w:val="452"/>
        </w:trPr>
        <w:tc>
          <w:tcPr>
            <w:tcW w:w="429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XCL-10</w:t>
            </w:r>
          </w:p>
        </w:tc>
        <w:tc>
          <w:tcPr>
            <w:tcW w:w="111" w:type="pct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07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88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10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,67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29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,28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,167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62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,04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,167,15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84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20,60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,09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777F74" w:rsidRPr="00010791" w:rsidRDefault="00777F74" w:rsidP="007E7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07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30,462</w:t>
            </w:r>
          </w:p>
        </w:tc>
      </w:tr>
    </w:tbl>
    <w:p w:rsidR="00AF3893" w:rsidRPr="00777F74" w:rsidRDefault="00777F74" w:rsidP="00777F74">
      <w:r w:rsidRPr="0001079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quine cytokine expression measured with absolute quantification by qPCR after transferring mRNA into cDNA. Medians of copy numbers given per µl; t0: before treatment; t12: 12 h after treatment; </w:t>
      </w:r>
      <w:r w:rsidRPr="0001079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trl</w:t>
      </w:r>
      <w:r w:rsidRPr="0001079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local PBS control sample; </w:t>
      </w:r>
      <w:r w:rsidRPr="0001079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reat</w:t>
      </w:r>
      <w:r w:rsidRPr="00010791">
        <w:rPr>
          <w:rFonts w:ascii="Times New Roman" w:eastAsia="Times New Roman" w:hAnsi="Times New Roman" w:cs="Times New Roman"/>
          <w:sz w:val="24"/>
          <w:szCs w:val="24"/>
          <w:lang w:val="en-GB"/>
        </w:rPr>
        <w:t>: locally treated (A – D) sample; n.d. = not detectable (&lt;100 cDNA copies/µl).</w:t>
      </w:r>
    </w:p>
    <w:sectPr w:rsidR="00AF3893" w:rsidRPr="00777F74" w:rsidSect="00777F7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430" w:rsidRDefault="00AC5430">
      <w:pPr>
        <w:spacing w:after="0" w:line="240" w:lineRule="auto"/>
      </w:pPr>
      <w:r>
        <w:separator/>
      </w:r>
    </w:p>
  </w:endnote>
  <w:endnote w:type="continuationSeparator" w:id="0">
    <w:p w:rsidR="00AC5430" w:rsidRDefault="00AC5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2818282"/>
      <w:docPartObj>
        <w:docPartGallery w:val="Page Numbers (Bottom of Page)"/>
        <w:docPartUnique/>
      </w:docPartObj>
    </w:sdtPr>
    <w:sdtContent>
      <w:p w:rsidR="00B73E46" w:rsidRDefault="005E4A1B">
        <w:pPr>
          <w:pStyle w:val="Footer"/>
        </w:pPr>
        <w:r>
          <w:fldChar w:fldCharType="begin"/>
        </w:r>
        <w:r w:rsidR="00B73E46">
          <w:instrText>PAGE   \* MERGEFORMAT</w:instrText>
        </w:r>
        <w:r>
          <w:fldChar w:fldCharType="separate"/>
        </w:r>
        <w:r w:rsidR="00777F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430" w:rsidRDefault="00AC5430">
      <w:pPr>
        <w:spacing w:after="0" w:line="240" w:lineRule="auto"/>
      </w:pPr>
      <w:r>
        <w:separator/>
      </w:r>
    </w:p>
  </w:footnote>
  <w:footnote w:type="continuationSeparator" w:id="0">
    <w:p w:rsidR="00AC5430" w:rsidRDefault="00AC54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975EF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55F4C"/>
    <w:multiLevelType w:val="hybridMultilevel"/>
    <w:tmpl w:val="F2E4987C"/>
    <w:lvl w:ilvl="0" w:tplc="AD40F2F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D06CA"/>
    <w:multiLevelType w:val="hybridMultilevel"/>
    <w:tmpl w:val="1FF8EE9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B3245C"/>
    <w:multiLevelType w:val="hybridMultilevel"/>
    <w:tmpl w:val="A05A2F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A5576D"/>
    <w:multiLevelType w:val="hybridMultilevel"/>
    <w:tmpl w:val="01B838F2"/>
    <w:lvl w:ilvl="0" w:tplc="AD40F2F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2E5FDE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AC3BF6"/>
    <w:multiLevelType w:val="hybridMultilevel"/>
    <w:tmpl w:val="1F3CC7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A32D12"/>
    <w:multiLevelType w:val="hybridMultilevel"/>
    <w:tmpl w:val="1E3063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BC4799"/>
    <w:multiLevelType w:val="hybridMultilevel"/>
    <w:tmpl w:val="A0CC5524"/>
    <w:lvl w:ilvl="0" w:tplc="9612A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BB0F32"/>
    <w:multiLevelType w:val="hybridMultilevel"/>
    <w:tmpl w:val="01B838F2"/>
    <w:lvl w:ilvl="0" w:tplc="AD40F2F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7E7B82"/>
    <w:multiLevelType w:val="hybridMultilevel"/>
    <w:tmpl w:val="B4C8EBB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2279B6"/>
    <w:multiLevelType w:val="hybridMultilevel"/>
    <w:tmpl w:val="822A2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3A68D7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AF4574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D0530F"/>
    <w:multiLevelType w:val="hybridMultilevel"/>
    <w:tmpl w:val="9F503A3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915038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19210C"/>
    <w:multiLevelType w:val="hybridMultilevel"/>
    <w:tmpl w:val="9BFA3A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A51247"/>
    <w:multiLevelType w:val="hybridMultilevel"/>
    <w:tmpl w:val="0DA4943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AF06AD"/>
    <w:multiLevelType w:val="hybridMultilevel"/>
    <w:tmpl w:val="AA8C48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AD39EA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9446E8"/>
    <w:multiLevelType w:val="hybridMultilevel"/>
    <w:tmpl w:val="0194E03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5B79A4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8C7C54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1180829"/>
    <w:multiLevelType w:val="hybridMultilevel"/>
    <w:tmpl w:val="6986B2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F66D90"/>
    <w:multiLevelType w:val="hybridMultilevel"/>
    <w:tmpl w:val="EF3C57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003B40"/>
    <w:multiLevelType w:val="hybridMultilevel"/>
    <w:tmpl w:val="FA589F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3D5349"/>
    <w:multiLevelType w:val="hybridMultilevel"/>
    <w:tmpl w:val="9A50834A"/>
    <w:lvl w:ilvl="0" w:tplc="D8EED3E8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B93DF1"/>
    <w:multiLevelType w:val="hybridMultilevel"/>
    <w:tmpl w:val="6A001F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B947AD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D714DE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E000F4"/>
    <w:multiLevelType w:val="hybridMultilevel"/>
    <w:tmpl w:val="09647F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7A14E6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4"/>
  </w:num>
  <w:num w:numId="5">
    <w:abstractNumId w:val="20"/>
  </w:num>
  <w:num w:numId="6">
    <w:abstractNumId w:val="2"/>
  </w:num>
  <w:num w:numId="7">
    <w:abstractNumId w:val="25"/>
  </w:num>
  <w:num w:numId="8">
    <w:abstractNumId w:val="27"/>
  </w:num>
  <w:num w:numId="9">
    <w:abstractNumId w:val="30"/>
  </w:num>
  <w:num w:numId="10">
    <w:abstractNumId w:val="16"/>
  </w:num>
  <w:num w:numId="11">
    <w:abstractNumId w:val="3"/>
  </w:num>
  <w:num w:numId="12">
    <w:abstractNumId w:val="10"/>
  </w:num>
  <w:num w:numId="13">
    <w:abstractNumId w:val="23"/>
  </w:num>
  <w:num w:numId="14">
    <w:abstractNumId w:val="1"/>
  </w:num>
  <w:num w:numId="15">
    <w:abstractNumId w:val="4"/>
  </w:num>
  <w:num w:numId="16">
    <w:abstractNumId w:val="26"/>
  </w:num>
  <w:num w:numId="17">
    <w:abstractNumId w:val="18"/>
  </w:num>
  <w:num w:numId="18">
    <w:abstractNumId w:val="17"/>
  </w:num>
  <w:num w:numId="19">
    <w:abstractNumId w:val="6"/>
  </w:num>
  <w:num w:numId="20">
    <w:abstractNumId w:val="24"/>
  </w:num>
  <w:num w:numId="21">
    <w:abstractNumId w:val="22"/>
  </w:num>
  <w:num w:numId="22">
    <w:abstractNumId w:val="19"/>
  </w:num>
  <w:num w:numId="23">
    <w:abstractNumId w:val="31"/>
  </w:num>
  <w:num w:numId="24">
    <w:abstractNumId w:val="15"/>
  </w:num>
  <w:num w:numId="25">
    <w:abstractNumId w:val="5"/>
  </w:num>
  <w:num w:numId="26">
    <w:abstractNumId w:val="0"/>
  </w:num>
  <w:num w:numId="27">
    <w:abstractNumId w:val="28"/>
  </w:num>
  <w:num w:numId="28">
    <w:abstractNumId w:val="13"/>
  </w:num>
  <w:num w:numId="29">
    <w:abstractNumId w:val="12"/>
  </w:num>
  <w:num w:numId="30">
    <w:abstractNumId w:val="21"/>
  </w:num>
  <w:num w:numId="31">
    <w:abstractNumId w:val="29"/>
  </w:num>
  <w:num w:numId="32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hilip Saunders">
    <w15:presenceInfo w15:providerId="Windows Live" w15:userId="62ab8ecde16a526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40B74"/>
    <w:rsid w:val="00010791"/>
    <w:rsid w:val="000112F0"/>
    <w:rsid w:val="00011CA4"/>
    <w:rsid w:val="00022384"/>
    <w:rsid w:val="00037B24"/>
    <w:rsid w:val="000424D0"/>
    <w:rsid w:val="000455C4"/>
    <w:rsid w:val="000D1EBC"/>
    <w:rsid w:val="000F45E9"/>
    <w:rsid w:val="00107F0A"/>
    <w:rsid w:val="001373EB"/>
    <w:rsid w:val="002664A5"/>
    <w:rsid w:val="002C3F49"/>
    <w:rsid w:val="002D36EA"/>
    <w:rsid w:val="002E5ED5"/>
    <w:rsid w:val="002F5721"/>
    <w:rsid w:val="00341A62"/>
    <w:rsid w:val="00375CF4"/>
    <w:rsid w:val="003C17F0"/>
    <w:rsid w:val="004059B8"/>
    <w:rsid w:val="004347D5"/>
    <w:rsid w:val="00473998"/>
    <w:rsid w:val="00477F85"/>
    <w:rsid w:val="0049465F"/>
    <w:rsid w:val="004A3D76"/>
    <w:rsid w:val="004D3991"/>
    <w:rsid w:val="004E7D83"/>
    <w:rsid w:val="004F7B11"/>
    <w:rsid w:val="005148F2"/>
    <w:rsid w:val="00517374"/>
    <w:rsid w:val="00537439"/>
    <w:rsid w:val="00540B74"/>
    <w:rsid w:val="005728BC"/>
    <w:rsid w:val="0058113F"/>
    <w:rsid w:val="005B585A"/>
    <w:rsid w:val="005E4A1B"/>
    <w:rsid w:val="00604AE0"/>
    <w:rsid w:val="00620CE6"/>
    <w:rsid w:val="00623229"/>
    <w:rsid w:val="006445E7"/>
    <w:rsid w:val="006515A9"/>
    <w:rsid w:val="0065219D"/>
    <w:rsid w:val="00693CCD"/>
    <w:rsid w:val="006965D1"/>
    <w:rsid w:val="006E029D"/>
    <w:rsid w:val="006F0C04"/>
    <w:rsid w:val="00703FC4"/>
    <w:rsid w:val="0070783C"/>
    <w:rsid w:val="007356D9"/>
    <w:rsid w:val="00777F74"/>
    <w:rsid w:val="00795ED9"/>
    <w:rsid w:val="007A387E"/>
    <w:rsid w:val="00826164"/>
    <w:rsid w:val="0083496D"/>
    <w:rsid w:val="00855AAC"/>
    <w:rsid w:val="00880BBF"/>
    <w:rsid w:val="008B3BB3"/>
    <w:rsid w:val="009422A9"/>
    <w:rsid w:val="00963907"/>
    <w:rsid w:val="009A2E67"/>
    <w:rsid w:val="00A02B65"/>
    <w:rsid w:val="00A15BAE"/>
    <w:rsid w:val="00A16516"/>
    <w:rsid w:val="00A50984"/>
    <w:rsid w:val="00A55B9C"/>
    <w:rsid w:val="00AC5430"/>
    <w:rsid w:val="00AF3893"/>
    <w:rsid w:val="00B319B6"/>
    <w:rsid w:val="00B44C63"/>
    <w:rsid w:val="00B73E46"/>
    <w:rsid w:val="00BA2BEA"/>
    <w:rsid w:val="00BA2E14"/>
    <w:rsid w:val="00BE1F6B"/>
    <w:rsid w:val="00C31D5F"/>
    <w:rsid w:val="00C33013"/>
    <w:rsid w:val="00C86199"/>
    <w:rsid w:val="00CA0094"/>
    <w:rsid w:val="00CA0BC0"/>
    <w:rsid w:val="00CB4FA5"/>
    <w:rsid w:val="00CF7351"/>
    <w:rsid w:val="00D74E6B"/>
    <w:rsid w:val="00DA0F3E"/>
    <w:rsid w:val="00DA5827"/>
    <w:rsid w:val="00E12486"/>
    <w:rsid w:val="00E22934"/>
    <w:rsid w:val="00E530BE"/>
    <w:rsid w:val="00E83015"/>
    <w:rsid w:val="00E86516"/>
    <w:rsid w:val="00EA0A29"/>
    <w:rsid w:val="00EB0DA2"/>
    <w:rsid w:val="00EE6525"/>
    <w:rsid w:val="00F20EBE"/>
    <w:rsid w:val="00F33FD3"/>
    <w:rsid w:val="00F52DF7"/>
    <w:rsid w:val="00F54721"/>
    <w:rsid w:val="00F54C4E"/>
    <w:rsid w:val="00F6665D"/>
    <w:rsid w:val="00F7093C"/>
    <w:rsid w:val="00FC1E6D"/>
    <w:rsid w:val="00FC35C1"/>
    <w:rsid w:val="00FC5AF8"/>
    <w:rsid w:val="00FF3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A1B"/>
  </w:style>
  <w:style w:type="paragraph" w:styleId="Heading1">
    <w:name w:val="heading 1"/>
    <w:basedOn w:val="Normal"/>
    <w:next w:val="Normal"/>
    <w:link w:val="Heading1Char"/>
    <w:qFormat/>
    <w:rsid w:val="00540B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40B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B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B7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0B7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0B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540B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0B7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0B7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40B7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74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B7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B74"/>
    <w:rPr>
      <w:rFonts w:eastAsiaTheme="minorEastAsia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540B74"/>
    <w:pPr>
      <w:spacing w:after="0" w:line="240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7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74"/>
    <w:rPr>
      <w:rFonts w:eastAsiaTheme="minorEastAsia"/>
      <w:lang w:val="en-US"/>
    </w:rPr>
  </w:style>
  <w:style w:type="paragraph" w:customStyle="1" w:styleId="ChrissiText">
    <w:name w:val="Chrissi Text"/>
    <w:basedOn w:val="Normal"/>
    <w:link w:val="ChrissiTextZchn"/>
    <w:autoRedefine/>
    <w:qFormat/>
    <w:rsid w:val="00540B74"/>
    <w:pPr>
      <w:spacing w:after="120" w:line="240" w:lineRule="auto"/>
      <w:jc w:val="both"/>
    </w:pPr>
    <w:rPr>
      <w:rFonts w:ascii="Arial" w:hAnsi="Arial"/>
    </w:rPr>
  </w:style>
  <w:style w:type="character" w:customStyle="1" w:styleId="ChrissiTextZchn">
    <w:name w:val="Chrissi Text Zchn"/>
    <w:basedOn w:val="DefaultParagraphFont"/>
    <w:link w:val="ChrissiText"/>
    <w:rsid w:val="00540B74"/>
    <w:rPr>
      <w:rFonts w:ascii="Arial" w:eastAsiaTheme="minorEastAsia" w:hAnsi="Aria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0B74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540B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0B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0B7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40B74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40B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0B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0B74"/>
  </w:style>
  <w:style w:type="character" w:styleId="FollowedHyperlink">
    <w:name w:val="FollowedHyperlink"/>
    <w:basedOn w:val="DefaultParagraphFont"/>
    <w:uiPriority w:val="99"/>
    <w:semiHidden/>
    <w:unhideWhenUsed/>
    <w:rsid w:val="00540B7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40B74"/>
    <w:pPr>
      <w:spacing w:after="0" w:line="240" w:lineRule="auto"/>
    </w:pPr>
    <w:rPr>
      <w:lang w:val="de-DE"/>
    </w:rPr>
  </w:style>
  <w:style w:type="paragraph" w:styleId="ListParagraph">
    <w:name w:val="List Paragraph"/>
    <w:basedOn w:val="Normal"/>
    <w:uiPriority w:val="34"/>
    <w:qFormat/>
    <w:rsid w:val="00540B7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40B74"/>
  </w:style>
  <w:style w:type="table" w:styleId="TableGrid">
    <w:name w:val="Table Grid"/>
    <w:basedOn w:val="TableNormal"/>
    <w:uiPriority w:val="59"/>
    <w:rsid w:val="00540B74"/>
    <w:pPr>
      <w:spacing w:after="0" w:line="240" w:lineRule="auto"/>
    </w:pPr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540B74"/>
    <w:pPr>
      <w:spacing w:after="0" w:line="240" w:lineRule="auto"/>
    </w:pPr>
    <w:rPr>
      <w:rFonts w:eastAsia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540B7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0B74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40B7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40B74"/>
    <w:rPr>
      <w:rFonts w:ascii="Times New Roman" w:eastAsiaTheme="minorEastAsia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540B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540B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40B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0B7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40B7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40B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540B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0B7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40B7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40B7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B74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0B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0B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0B74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0B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0B74"/>
    <w:rPr>
      <w:rFonts w:eastAsiaTheme="minorEastAs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540B74"/>
    <w:pPr>
      <w:spacing w:after="0" w:line="240" w:lineRule="auto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0B74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B74"/>
    <w:rPr>
      <w:rFonts w:eastAsiaTheme="minorEastAsia"/>
      <w:lang w:val="en-US"/>
    </w:rPr>
  </w:style>
  <w:style w:type="paragraph" w:customStyle="1" w:styleId="ChrissiText">
    <w:name w:val="Chrissi Text"/>
    <w:basedOn w:val="Standard"/>
    <w:link w:val="ChrissiTextZchn"/>
    <w:autoRedefine/>
    <w:qFormat/>
    <w:rsid w:val="00540B74"/>
    <w:pPr>
      <w:spacing w:after="120" w:line="240" w:lineRule="auto"/>
      <w:jc w:val="both"/>
    </w:pPr>
    <w:rPr>
      <w:rFonts w:ascii="Arial" w:hAnsi="Arial"/>
    </w:rPr>
  </w:style>
  <w:style w:type="character" w:customStyle="1" w:styleId="ChrissiTextZchn">
    <w:name w:val="Chrissi Text Zchn"/>
    <w:basedOn w:val="Absatz-Standardschriftart"/>
    <w:link w:val="ChrissiText"/>
    <w:rsid w:val="00540B74"/>
    <w:rPr>
      <w:rFonts w:ascii="Arial" w:eastAsiaTheme="minorEastAsia" w:hAnsi="Arial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40B74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40B7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40B7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540B74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540B74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540B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40B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40B74"/>
  </w:style>
  <w:style w:type="character" w:styleId="BesuchterHyperlink">
    <w:name w:val="FollowedHyperlink"/>
    <w:basedOn w:val="Absatz-Standardschriftart"/>
    <w:uiPriority w:val="99"/>
    <w:semiHidden/>
    <w:unhideWhenUsed/>
    <w:rsid w:val="00540B74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540B74"/>
    <w:pPr>
      <w:spacing w:after="0" w:line="240" w:lineRule="auto"/>
    </w:pPr>
    <w:rPr>
      <w:lang w:val="de-DE"/>
    </w:rPr>
  </w:style>
  <w:style w:type="paragraph" w:styleId="Listenabsatz">
    <w:name w:val="List Paragraph"/>
    <w:basedOn w:val="Standard"/>
    <w:uiPriority w:val="34"/>
    <w:qFormat/>
    <w:rsid w:val="00540B74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540B74"/>
  </w:style>
  <w:style w:type="table" w:styleId="Tabellenraster">
    <w:name w:val="Table Grid"/>
    <w:basedOn w:val="NormaleTabelle"/>
    <w:uiPriority w:val="59"/>
    <w:rsid w:val="00540B74"/>
    <w:pPr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40B74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40B7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0B74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40B7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40B74"/>
    <w:rPr>
      <w:rFonts w:ascii="Times New Roman" w:eastAsiaTheme="minorEastAsia" w:hAnsi="Times New Roman" w:cs="Times New Roman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3CB35-FBD6-4246-BC66-66D1439A1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lyn Saunders</dc:creator>
  <cp:lastModifiedBy>Ljabar</cp:lastModifiedBy>
  <cp:revision>7</cp:revision>
  <dcterms:created xsi:type="dcterms:W3CDTF">2015-05-09T12:38:00Z</dcterms:created>
  <dcterms:modified xsi:type="dcterms:W3CDTF">2015-06-10T18:27:00Z</dcterms:modified>
</cp:coreProperties>
</file>